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D8C68" w14:textId="77777777" w:rsidR="00692D0C" w:rsidRPr="00070ED6" w:rsidRDefault="00692D0C" w:rsidP="00692D0C">
      <w:pPr>
        <w:rPr>
          <w:rFonts w:cstheme="minorHAnsi"/>
          <w:b/>
          <w:bCs/>
        </w:rPr>
      </w:pPr>
      <w:r w:rsidRPr="00070ED6">
        <w:rPr>
          <w:rFonts w:cstheme="minorHAnsi"/>
          <w:b/>
          <w:bCs/>
        </w:rPr>
        <w:t xml:space="preserve">S4 Table. </w:t>
      </w:r>
      <w:proofErr w:type="spellStart"/>
      <w:r w:rsidRPr="00070ED6">
        <w:rPr>
          <w:rFonts w:cstheme="minorHAnsi"/>
          <w:b/>
          <w:bCs/>
        </w:rPr>
        <w:t>Percepta</w:t>
      </w:r>
      <w:proofErr w:type="spellEnd"/>
      <w:r w:rsidRPr="00070ED6">
        <w:rPr>
          <w:rFonts w:cstheme="minorHAnsi"/>
          <w:b/>
          <w:bCs/>
        </w:rPr>
        <w:t xml:space="preserve"> GSC performance in subset of patients with and without COPD</w:t>
      </w:r>
    </w:p>
    <w:tbl>
      <w:tblPr>
        <w:tblW w:w="11562" w:type="dxa"/>
        <w:tblInd w:w="-12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606"/>
        <w:gridCol w:w="2457"/>
        <w:gridCol w:w="548"/>
        <w:gridCol w:w="1570"/>
        <w:gridCol w:w="1570"/>
        <w:gridCol w:w="671"/>
        <w:gridCol w:w="1570"/>
        <w:gridCol w:w="1570"/>
      </w:tblGrid>
      <w:tr w:rsidR="00692D0C" w:rsidRPr="00C4503F" w14:paraId="5393289C" w14:textId="77777777" w:rsidTr="00454932">
        <w:trPr>
          <w:trHeight w:val="37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F01DC3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Pre-test</w:t>
            </w:r>
          </w:p>
          <w:p w14:paraId="2FB2B395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Cancer Ris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75A02AC6" w14:textId="77777777" w:rsidR="00692D0C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1C95F15B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OP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3F58FA9D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on-COPD</w:t>
            </w:r>
          </w:p>
        </w:tc>
      </w:tr>
      <w:tr w:rsidR="00692D0C" w:rsidRPr="00C4503F" w14:paraId="329901D4" w14:textId="77777777" w:rsidTr="00454932">
        <w:trPr>
          <w:trHeight w:val="373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89BEC4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26833BA" w14:textId="77777777" w:rsidR="00692D0C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Percepta</w:t>
            </w:r>
            <w:proofErr w:type="spellEnd"/>
            <w:r>
              <w:rPr>
                <w:rFonts w:cs="Arial"/>
                <w:b/>
                <w:bCs/>
              </w:rPr>
              <w:t xml:space="preserve"> GSC res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22954E33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E5B618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87A012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6D1494D9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9F3F85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54A05D" w14:textId="77777777" w:rsidR="00692D0C" w:rsidRPr="00C4503F" w:rsidRDefault="00692D0C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Sensitivity</w:t>
            </w:r>
          </w:p>
        </w:tc>
      </w:tr>
      <w:tr w:rsidR="00692D0C" w:rsidRPr="00C4503F" w14:paraId="5343557B" w14:textId="77777777" w:rsidTr="00454932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2E7E72D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 w:rsidRPr="00C4503F">
              <w:rPr>
                <w:rFonts w:cs="Arial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59C75EE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Very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5E64D100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  <w:p w14:paraId="5CB2C6EA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85D7A6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35.3%</w:t>
            </w:r>
          </w:p>
          <w:p w14:paraId="16AED093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14.2 – 61.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B846600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00%</w:t>
            </w:r>
          </w:p>
          <w:p w14:paraId="3149FC98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2.5 – 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7E6C30F3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54</w:t>
            </w:r>
          </w:p>
          <w:p w14:paraId="179EE366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86831E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64.7%</w:t>
            </w:r>
          </w:p>
          <w:p w14:paraId="5460DF2D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50.1 – 77.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35EB3EA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00%</w:t>
            </w:r>
          </w:p>
          <w:p w14:paraId="0328E770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29.2 – 100)</w:t>
            </w:r>
          </w:p>
        </w:tc>
      </w:tr>
      <w:tr w:rsidR="00692D0C" w:rsidRPr="00C4503F" w14:paraId="07A93DB2" w14:textId="77777777" w:rsidTr="00454932">
        <w:trPr>
          <w:trHeight w:val="42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single" w:sz="4" w:space="0" w:color="auto"/>
            </w:tcBorders>
            <w:vAlign w:val="center"/>
          </w:tcPr>
          <w:p w14:paraId="59332674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 w:rsidRPr="00C4503F">
              <w:rPr>
                <w:rFonts w:cs="Arial"/>
              </w:rPr>
              <w:t>Intermedi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1A5707A9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auto"/>
              <w:right w:val="nil"/>
            </w:tcBorders>
            <w:vAlign w:val="center"/>
          </w:tcPr>
          <w:p w14:paraId="17CD97DE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54</w:t>
            </w:r>
          </w:p>
          <w:p w14:paraId="4547DF56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14FCF37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8.2%</w:t>
            </w:r>
          </w:p>
          <w:p w14:paraId="1DCD5D2E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7.0 – 35.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single" w:sz="4" w:space="0" w:color="auto"/>
            </w:tcBorders>
            <w:vAlign w:val="center"/>
          </w:tcPr>
          <w:p w14:paraId="6A7C6C46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95.2%</w:t>
            </w:r>
          </w:p>
          <w:p w14:paraId="4252ACF8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76.2 – 99.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auto"/>
              <w:right w:val="nil"/>
            </w:tcBorders>
            <w:vAlign w:val="center"/>
          </w:tcPr>
          <w:p w14:paraId="78C28360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01</w:t>
            </w:r>
          </w:p>
          <w:p w14:paraId="5936FF8C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DF67980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46.4%</w:t>
            </w:r>
          </w:p>
          <w:p w14:paraId="639FDC98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34.3 – 58.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6DE9CCC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87.5%</w:t>
            </w:r>
          </w:p>
          <w:p w14:paraId="2531EEF7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71 – 96.5)</w:t>
            </w:r>
          </w:p>
        </w:tc>
      </w:tr>
      <w:tr w:rsidR="00692D0C" w:rsidRPr="00C4503F" w14:paraId="26932D0A" w14:textId="77777777" w:rsidTr="00454932">
        <w:trPr>
          <w:trHeight w:val="66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2B07F7A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172C6F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High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C10723F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DFBB626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90.9%</w:t>
            </w:r>
          </w:p>
          <w:p w14:paraId="1C87B2CA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75.7 – 98.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single" w:sz="4" w:space="0" w:color="auto"/>
            </w:tcBorders>
            <w:vAlign w:val="center"/>
          </w:tcPr>
          <w:p w14:paraId="1CE2A0D7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47.6%</w:t>
            </w:r>
          </w:p>
          <w:p w14:paraId="3D410716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25.7 – 70.2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2B9AC90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81DD46D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95.7%</w:t>
            </w:r>
          </w:p>
          <w:p w14:paraId="1B6B1159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87.8 – 99.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5855334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5.6%</w:t>
            </w:r>
          </w:p>
          <w:p w14:paraId="16D5E3DC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5.3 – 32.8)</w:t>
            </w:r>
          </w:p>
        </w:tc>
      </w:tr>
      <w:tr w:rsidR="00692D0C" w:rsidRPr="00C4503F" w14:paraId="37B6946D" w14:textId="77777777" w:rsidTr="00454932">
        <w:trPr>
          <w:trHeight w:val="51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7733A25C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 w:rsidRPr="00C4503F">
              <w:rPr>
                <w:rFonts w:cs="Arial"/>
              </w:rPr>
              <w:t>Hig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2E89970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Very Hig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00531477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  <w:p w14:paraId="0E44C43E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293C0A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88.9%</w:t>
            </w:r>
          </w:p>
          <w:p w14:paraId="6BF138B5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51.8 – 99.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20196B85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45.5%</w:t>
            </w:r>
          </w:p>
          <w:p w14:paraId="0A3E9939" w14:textId="77777777" w:rsidR="00692D0C" w:rsidRPr="00C4503F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32.0 – 59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1E88D343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76</w:t>
            </w:r>
          </w:p>
          <w:p w14:paraId="021D639F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8379AB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92.0%</w:t>
            </w:r>
          </w:p>
          <w:p w14:paraId="1ADF63BA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74.0 – 99.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018F72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21.6%</w:t>
            </w:r>
          </w:p>
          <w:p w14:paraId="61E8B6B8" w14:textId="77777777" w:rsidR="00692D0C" w:rsidRDefault="00692D0C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11.3 – 35.3)</w:t>
            </w:r>
          </w:p>
        </w:tc>
      </w:tr>
    </w:tbl>
    <w:p w14:paraId="7268DC6E" w14:textId="77777777" w:rsidR="00692D0C" w:rsidRPr="00004F32" w:rsidRDefault="00692D0C" w:rsidP="00692D0C">
      <w:pPr>
        <w:rPr>
          <w:rFonts w:cstheme="minorHAnsi"/>
          <w:sz w:val="22"/>
          <w:szCs w:val="22"/>
        </w:rPr>
      </w:pPr>
      <w:r>
        <w:rPr>
          <w:rFonts w:cstheme="minorHAnsi"/>
        </w:rPr>
        <w:t>N, number of patients; COPD, chronic obstructive pulmonary disease</w:t>
      </w:r>
      <w:r>
        <w:rPr>
          <w:rFonts w:cstheme="minorHAnsi"/>
          <w:sz w:val="22"/>
          <w:szCs w:val="22"/>
        </w:rPr>
        <w:t>; 95% confidence intervals in parentheses.</w:t>
      </w:r>
    </w:p>
    <w:p w14:paraId="6ED25708" w14:textId="77777777" w:rsidR="00775190" w:rsidRDefault="003B4233"/>
    <w:sectPr w:rsidR="0077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D0C"/>
    <w:rsid w:val="00097C2C"/>
    <w:rsid w:val="00303921"/>
    <w:rsid w:val="003B4233"/>
    <w:rsid w:val="0069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5F5FC"/>
  <w15:chartTrackingRefBased/>
  <w15:docId w15:val="{A46AF45A-6003-4C4E-A76A-D29DA5B4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D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ulman</dc:creator>
  <cp:keywords/>
  <dc:description/>
  <cp:lastModifiedBy>Bill Bulman</cp:lastModifiedBy>
  <cp:revision>2</cp:revision>
  <dcterms:created xsi:type="dcterms:W3CDTF">2022-06-27T20:31:00Z</dcterms:created>
  <dcterms:modified xsi:type="dcterms:W3CDTF">2022-06-27T20:31:00Z</dcterms:modified>
</cp:coreProperties>
</file>